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Figure S4 : AGC Clusters Based on Chromosome 1 or Chromosome 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Legend : The Bp strains were clustered using the accessory genes on only either (A) Chromosome 1 or (B) Chromosome 2. In both the Chr 1 and Chr 2 clusters, a large set of clade C strains are discernible (red circles), and the strains in this clade are identical to the Clade C strains in Figure 3 in the Main Text. For both the Chr 1 and Chr 2 diagrams, a distinct set of clade A (blue circle) and clade E (green circle) strains are also discernible. Strains in clades A and E are identical for both Chr 2 and Figure 3 in the Main Text. For the Chr 1 diagram, one C clade branch now behaves as an outlier (green rectangle), and 4 strains formerly from the A clade in Figure 3 now segregate in the E clade (blue rectangle). 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71500</wp:posOffset>
            </wp:positionH>
            <wp:positionV relativeFrom="paragraph">
              <wp:posOffset>243840</wp:posOffset>
            </wp:positionV>
            <wp:extent cx="4380230" cy="517652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0230" cy="5176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00430</wp:posOffset>
                </wp:positionH>
                <wp:positionV relativeFrom="paragraph">
                  <wp:posOffset>2744470</wp:posOffset>
                </wp:positionV>
                <wp:extent cx="1056640" cy="48514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6640" cy="485140"/>
                        </a:xfrm>
                        <a:prstGeom prst="rect"/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Chr 1 AGC Clusteri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83.2pt;height:38.2pt;mso-wrap-distance-left:9.05pt;mso-wrap-distance-right:9.05pt;mso-wrap-distance-top:0pt;mso-wrap-distance-bottom:0pt;margin-top:216.1pt;mso-position-vertical-relative:text;margin-left:70.9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Chr 1 AGC Cluster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2900</wp:posOffset>
                </wp:positionH>
                <wp:positionV relativeFrom="paragraph">
                  <wp:posOffset>243840</wp:posOffset>
                </wp:positionV>
                <wp:extent cx="685800" cy="5715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571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</w:rPr>
                              <w:t>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45pt;mso-wrap-distance-left:9.05pt;mso-wrap-distance-right:9.05pt;mso-wrap-distance-top:0pt;mso-wrap-distance-bottom:0pt;margin-top:19.2pt;mso-position-vertical-relative:text;margin-left:2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8"/>
                        </w:rPr>
                        <w:t>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4"/>
          <w:lang w:val="en-US" w:eastAsia="en-US"/>
        </w:rPr>
      </w:pPr>
      <w:r>
        <w:rPr>
          <w:rFonts w:eastAsia="Times New Roman" w:cs="Times New Roman"/>
          <w:sz w:val="20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685800</wp:posOffset>
            </wp:positionH>
            <wp:positionV relativeFrom="paragraph">
              <wp:posOffset>635</wp:posOffset>
            </wp:positionV>
            <wp:extent cx="4243070" cy="4828540"/>
            <wp:effectExtent l="0" t="0" r="0" b="0"/>
            <wp:wrapTopAndBottom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3070" cy="4828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685800" cy="57150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571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</w:rPr>
                              <w:t>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45pt;mso-wrap-distance-left:9.05pt;mso-wrap-distance-right:9.05pt;mso-wrap-distance-top:0pt;mso-wrap-distance-bottom:0pt;margin-top:0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8"/>
                        </w:rPr>
                        <w:t>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14630</wp:posOffset>
                </wp:positionH>
                <wp:positionV relativeFrom="paragraph">
                  <wp:posOffset>2386330</wp:posOffset>
                </wp:positionV>
                <wp:extent cx="1056640" cy="48514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6640" cy="485140"/>
                        </a:xfrm>
                        <a:prstGeom prst="rect"/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Chr 2 AGC Clusteri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83.2pt;height:38.2pt;mso-wrap-distance-left:9.05pt;mso-wrap-distance-right:9.05pt;mso-wrap-distance-top:0pt;mso-wrap-distance-bottom:0pt;margin-top:187.9pt;mso-position-vertical-relative:text;margin-left:16.9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Chr 2 AGC Cluster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Times New Roman" w:hAnsi="Times New Roman" w:eastAsia="SimSun;宋体" w:cs="Times New Roma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suppressAutoHyphens w:val="true"/>
      <w:overflowPunct w:val="false"/>
      <w:autoSpaceDE w:val="false"/>
      <w:spacing w:before="0" w:after="120"/>
      <w:ind w:left="360" w:hanging="0"/>
    </w:pPr>
    <w:rPr>
      <w:rFonts w:eastAsia="SimSun;宋体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02:16:00Z</dcterms:created>
  <dc:creator>tanbop</dc:creator>
  <dc:description/>
  <dc:language>en-US</dc:language>
  <cp:lastModifiedBy>tanbop</cp:lastModifiedBy>
  <dcterms:modified xsi:type="dcterms:W3CDTF">2008-08-20T02:16:00Z</dcterms:modified>
  <cp:revision>3</cp:revision>
  <dc:subject/>
  <dc:title>Table S4 : Genes Present in Strains Associated with the AGC Clinical Clade</dc:title>
</cp:coreProperties>
</file>